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57F610" w14:textId="77777777" w:rsidR="00C170A4" w:rsidRPr="003D71FB" w:rsidRDefault="00C170A4" w:rsidP="00C170A4">
      <w:pPr>
        <w:pStyle w:val="Heading1"/>
      </w:pPr>
      <w:bookmarkStart w:id="0" w:name="_Toc59173508"/>
      <w:bookmarkStart w:id="1" w:name="_GoBack"/>
      <w:r w:rsidRPr="003D71FB">
        <w:t>Supplement</w:t>
      </w:r>
      <w:r w:rsidR="00FF485D" w:rsidRPr="003D71FB">
        <w:t>al data</w:t>
      </w:r>
      <w:r w:rsidRPr="003D71FB">
        <w:t xml:space="preserve"> 2</w:t>
      </w:r>
      <w:r w:rsidR="004A797E" w:rsidRPr="003D71FB">
        <w:t>. The</w:t>
      </w:r>
      <w:r w:rsidRPr="003D71FB">
        <w:t xml:space="preserve"> 7-</w:t>
      </w:r>
      <w:r w:rsidR="004A797E" w:rsidRPr="003D71FB">
        <w:t>MeV</w:t>
      </w:r>
      <w:r w:rsidRPr="003D71FB">
        <w:t xml:space="preserve"> and 11</w:t>
      </w:r>
      <w:r w:rsidR="004A797E" w:rsidRPr="003D71FB">
        <w:t>-</w:t>
      </w:r>
      <w:r w:rsidRPr="003D71FB">
        <w:t>MeV</w:t>
      </w:r>
      <w:r w:rsidR="004A797E" w:rsidRPr="003D71FB">
        <w:t xml:space="preserve"> </w:t>
      </w:r>
      <w:r w:rsidRPr="003D71FB">
        <w:t>Beam</w:t>
      </w:r>
      <w:r w:rsidR="00FF485D" w:rsidRPr="003D71FB">
        <w:t>s</w:t>
      </w:r>
      <w:r w:rsidRPr="003D71FB">
        <w:t xml:space="preserve"> Flatness and Symmetry</w:t>
      </w:r>
      <w:bookmarkEnd w:id="0"/>
    </w:p>
    <w:p w14:paraId="02876E9A" w14:textId="77777777" w:rsidR="00C170A4" w:rsidRPr="003D71FB" w:rsidRDefault="00C170A4" w:rsidP="00C170A4">
      <w:r w:rsidRPr="003D71FB">
        <w:t>Flatness and symmetry were calculated from in-plane (radial) and cross-plane (transverse) scans using Sun Nuclear 3DS scanning system for different electron cones at an SSD of 100cm. Cone sizes: 6×6, 10×10, 15×15, 20×20, and 25×25 cm</w:t>
      </w:r>
      <w:r w:rsidRPr="003D71FB">
        <w:rPr>
          <w:vertAlign w:val="superscript"/>
        </w:rPr>
        <w:t>2</w:t>
      </w:r>
      <w:r w:rsidRPr="003D71FB">
        <w:t xml:space="preserve"> at three different depths (</w:t>
      </w:r>
      <w:proofErr w:type="spellStart"/>
      <w:r w:rsidRPr="003D71FB">
        <w:t>d</w:t>
      </w:r>
      <w:r w:rsidRPr="003D71FB">
        <w:rPr>
          <w:vertAlign w:val="subscript"/>
        </w:rPr>
        <w:t>max</w:t>
      </w:r>
      <w:proofErr w:type="spellEnd"/>
      <w:r w:rsidRPr="003D71FB">
        <w:t>, R</w:t>
      </w:r>
      <w:r w:rsidRPr="003D71FB">
        <w:rPr>
          <w:vertAlign w:val="subscript"/>
        </w:rPr>
        <w:t>90%</w:t>
      </w:r>
      <w:r w:rsidRPr="003D71FB">
        <w:t xml:space="preserve"> and R</w:t>
      </w:r>
      <w:r w:rsidRPr="003D71FB">
        <w:rPr>
          <w:vertAlign w:val="subscript"/>
        </w:rPr>
        <w:t>50%</w:t>
      </w:r>
      <w:r w:rsidRPr="003D71FB">
        <w:t>).</w:t>
      </w:r>
    </w:p>
    <w:p w14:paraId="20AAB28F" w14:textId="77777777" w:rsidR="00C170A4" w:rsidRPr="003D71FB" w:rsidRDefault="00C170A4" w:rsidP="00C170A4"/>
    <w:tbl>
      <w:tblPr>
        <w:tblW w:w="8860" w:type="dxa"/>
        <w:jc w:val="center"/>
        <w:tblLook w:val="04A0" w:firstRow="1" w:lastRow="0" w:firstColumn="1" w:lastColumn="0" w:noHBand="0" w:noVBand="1"/>
      </w:tblPr>
      <w:tblGrid>
        <w:gridCol w:w="974"/>
        <w:gridCol w:w="781"/>
        <w:gridCol w:w="929"/>
        <w:gridCol w:w="616"/>
        <w:gridCol w:w="928"/>
        <w:gridCol w:w="616"/>
        <w:gridCol w:w="928"/>
        <w:gridCol w:w="616"/>
        <w:gridCol w:w="928"/>
        <w:gridCol w:w="616"/>
        <w:gridCol w:w="928"/>
      </w:tblGrid>
      <w:tr w:rsidR="003D71FB" w:rsidRPr="003D71FB" w14:paraId="036E1F88" w14:textId="77777777" w:rsidTr="004B39FA">
        <w:trPr>
          <w:trHeight w:val="144"/>
          <w:jc w:val="center"/>
        </w:trPr>
        <w:tc>
          <w:tcPr>
            <w:tcW w:w="8860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90DCA9" w14:textId="77777777" w:rsidR="00C170A4" w:rsidRPr="003D71FB" w:rsidRDefault="00C170A4" w:rsidP="004B39F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7 MeV Inline: Flatness and Symmetry (%) </w:t>
            </w: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Linac</w:t>
            </w:r>
            <w:proofErr w:type="spellEnd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</w:t>
            </w:r>
          </w:p>
        </w:tc>
      </w:tr>
      <w:tr w:rsidR="003D71FB" w:rsidRPr="003D71FB" w14:paraId="1C88EACF" w14:textId="77777777" w:rsidTr="004B39FA">
        <w:trPr>
          <w:trHeight w:val="144"/>
          <w:jc w:val="center"/>
        </w:trPr>
        <w:tc>
          <w:tcPr>
            <w:tcW w:w="97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C599B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depth (cm)</w:t>
            </w:r>
          </w:p>
        </w:tc>
        <w:tc>
          <w:tcPr>
            <w:tcW w:w="7886" w:type="dxa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C667CC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Cone Size (cm</w:t>
            </w:r>
            <w:r w:rsidRPr="003D71F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3D71FB" w:rsidRPr="003D71FB" w14:paraId="033BACD6" w14:textId="77777777" w:rsidTr="004B39FA">
        <w:trPr>
          <w:trHeight w:val="144"/>
          <w:jc w:val="center"/>
        </w:trPr>
        <w:tc>
          <w:tcPr>
            <w:tcW w:w="97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4B7AD" w14:textId="77777777" w:rsidR="00C170A4" w:rsidRPr="003D71FB" w:rsidRDefault="00C170A4" w:rsidP="004B39F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755B2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6x6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F4C14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10x10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680DE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15x15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AAA2E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20x20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8F5EFB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25x25</w:t>
            </w:r>
          </w:p>
        </w:tc>
      </w:tr>
      <w:tr w:rsidR="003D71FB" w:rsidRPr="003D71FB" w14:paraId="772B0ACB" w14:textId="77777777" w:rsidTr="004B39FA">
        <w:trPr>
          <w:trHeight w:val="144"/>
          <w:jc w:val="center"/>
        </w:trPr>
        <w:tc>
          <w:tcPr>
            <w:tcW w:w="97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24591" w14:textId="77777777" w:rsidR="00C170A4" w:rsidRPr="003D71FB" w:rsidRDefault="00C170A4" w:rsidP="004B39F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8B85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C2E81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E5C0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DD40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CCAC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B5F4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F38D0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8856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1FFD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1F117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</w:tr>
      <w:tr w:rsidR="003D71FB" w:rsidRPr="003D71FB" w14:paraId="7425EE1C" w14:textId="77777777" w:rsidTr="004B39FA">
        <w:trPr>
          <w:trHeight w:val="144"/>
          <w:jc w:val="center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A0F4C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D71FB">
              <w:rPr>
                <w:rFonts w:ascii="Arial" w:hAnsi="Arial" w:cs="Arial"/>
                <w:b/>
                <w:bCs/>
              </w:rPr>
              <w:t>1.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9B2B2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9.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93991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66E3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4.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EC01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BE86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048E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C8850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63EE7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F598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57B3F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7</w:t>
            </w:r>
          </w:p>
        </w:tc>
      </w:tr>
      <w:tr w:rsidR="003D71FB" w:rsidRPr="003D71FB" w14:paraId="759A1F59" w14:textId="77777777" w:rsidTr="004B39FA">
        <w:trPr>
          <w:trHeight w:val="144"/>
          <w:jc w:val="center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A5C9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D71FB">
              <w:rPr>
                <w:rFonts w:ascii="Arial" w:hAnsi="Arial" w:cs="Arial"/>
                <w:b/>
                <w:bCs/>
              </w:rPr>
              <w:t>2.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111F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2.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AAE6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B3530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6.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4131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A49B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2.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8A3CD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0D2FA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A30C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0895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C1478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3</w:t>
            </w:r>
          </w:p>
        </w:tc>
      </w:tr>
      <w:tr w:rsidR="003D71FB" w:rsidRPr="003D71FB" w14:paraId="184A0493" w14:textId="77777777" w:rsidTr="004B39FA">
        <w:trPr>
          <w:trHeight w:val="144"/>
          <w:jc w:val="center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9EC8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D71FB">
              <w:rPr>
                <w:rFonts w:ascii="Arial" w:hAnsi="Arial" w:cs="Arial"/>
                <w:b/>
                <w:bCs/>
              </w:rPr>
              <w:t>3.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2577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4.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12A9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9B5C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7.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FFA94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D7A9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3.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2457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156B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6E6E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C5386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CDBD2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4</w:t>
            </w:r>
          </w:p>
        </w:tc>
      </w:tr>
      <w:tr w:rsidR="003D71FB" w:rsidRPr="003D71FB" w14:paraId="185ACA5E" w14:textId="77777777" w:rsidTr="004B39FA">
        <w:trPr>
          <w:trHeight w:val="144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E3A91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9AB3C" w14:textId="77777777" w:rsidR="00C170A4" w:rsidRPr="003D71FB" w:rsidRDefault="00C170A4" w:rsidP="004B39F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AFF7A" w14:textId="77777777" w:rsidR="00C170A4" w:rsidRPr="003D71FB" w:rsidRDefault="00C170A4" w:rsidP="004B39F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CDA1" w14:textId="77777777" w:rsidR="00C170A4" w:rsidRPr="003D71FB" w:rsidRDefault="00C170A4" w:rsidP="004B39F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858F4" w14:textId="77777777" w:rsidR="00C170A4" w:rsidRPr="003D71FB" w:rsidRDefault="00C170A4" w:rsidP="004B39F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95CB6" w14:textId="77777777" w:rsidR="00C170A4" w:rsidRPr="003D71FB" w:rsidRDefault="00C170A4" w:rsidP="004B39F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8450" w14:textId="77777777" w:rsidR="00C170A4" w:rsidRPr="003D71FB" w:rsidRDefault="00C170A4" w:rsidP="004B39F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ED4DF" w14:textId="77777777" w:rsidR="00C170A4" w:rsidRPr="003D71FB" w:rsidRDefault="00C170A4" w:rsidP="004B39F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92063" w14:textId="77777777" w:rsidR="00C170A4" w:rsidRPr="003D71FB" w:rsidRDefault="00C170A4" w:rsidP="004B39F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C6AB4" w14:textId="77777777" w:rsidR="00C170A4" w:rsidRPr="003D71FB" w:rsidRDefault="00C170A4" w:rsidP="004B39F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65514" w14:textId="77777777" w:rsidR="00C170A4" w:rsidRPr="003D71FB" w:rsidRDefault="00C170A4" w:rsidP="004B39FA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3D71FB" w:rsidRPr="003D71FB" w14:paraId="4B4B5D59" w14:textId="77777777" w:rsidTr="004B39FA">
        <w:trPr>
          <w:trHeight w:val="144"/>
          <w:jc w:val="center"/>
        </w:trPr>
        <w:tc>
          <w:tcPr>
            <w:tcW w:w="8860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12336A" w14:textId="77777777" w:rsidR="00C170A4" w:rsidRPr="003D71FB" w:rsidRDefault="00C170A4" w:rsidP="004B39F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7 MeV Crossline: Flatness and Symmetry (</w:t>
            </w:r>
            <w:proofErr w:type="gram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)  </w:t>
            </w: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Linac</w:t>
            </w:r>
            <w:proofErr w:type="spellEnd"/>
            <w:proofErr w:type="gramEnd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</w:t>
            </w:r>
          </w:p>
        </w:tc>
      </w:tr>
      <w:tr w:rsidR="003D71FB" w:rsidRPr="003D71FB" w14:paraId="1E9B9E7B" w14:textId="77777777" w:rsidTr="004B39FA">
        <w:trPr>
          <w:trHeight w:val="144"/>
          <w:jc w:val="center"/>
        </w:trPr>
        <w:tc>
          <w:tcPr>
            <w:tcW w:w="97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8F248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depth (cm)</w:t>
            </w:r>
          </w:p>
        </w:tc>
        <w:tc>
          <w:tcPr>
            <w:tcW w:w="7886" w:type="dxa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836A8D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Cone Size (cm</w:t>
            </w:r>
            <w:r w:rsidRPr="003D71F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3D71FB" w:rsidRPr="003D71FB" w14:paraId="30AD6394" w14:textId="77777777" w:rsidTr="004B39FA">
        <w:trPr>
          <w:trHeight w:val="144"/>
          <w:jc w:val="center"/>
        </w:trPr>
        <w:tc>
          <w:tcPr>
            <w:tcW w:w="97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BA6E1" w14:textId="77777777" w:rsidR="00C170A4" w:rsidRPr="003D71FB" w:rsidRDefault="00C170A4" w:rsidP="004B39F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DE98A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6x6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5513C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10x10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A5F88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15x15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FE476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20x20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7C469A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25x25</w:t>
            </w:r>
          </w:p>
        </w:tc>
      </w:tr>
      <w:tr w:rsidR="003D71FB" w:rsidRPr="003D71FB" w14:paraId="44463017" w14:textId="77777777" w:rsidTr="004B39FA">
        <w:trPr>
          <w:trHeight w:val="144"/>
          <w:jc w:val="center"/>
        </w:trPr>
        <w:tc>
          <w:tcPr>
            <w:tcW w:w="97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1F252" w14:textId="77777777" w:rsidR="00C170A4" w:rsidRPr="003D71FB" w:rsidRDefault="00C170A4" w:rsidP="004B39F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E731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0D82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EB61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8FBA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5A1D8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BC0D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11DCF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154EF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1A49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1249B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</w:tr>
      <w:tr w:rsidR="003D71FB" w:rsidRPr="003D71FB" w14:paraId="0589A5E5" w14:textId="77777777" w:rsidTr="004B39FA">
        <w:trPr>
          <w:trHeight w:val="144"/>
          <w:jc w:val="center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FBDC4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D71FB">
              <w:rPr>
                <w:rFonts w:ascii="Arial" w:hAnsi="Arial" w:cs="Arial"/>
                <w:b/>
                <w:bCs/>
              </w:rPr>
              <w:t>1.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F91F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9.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4E9D6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B8CD5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4.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BC45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16454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2.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2CC60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51F9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81CA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1565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1BCED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2</w:t>
            </w:r>
          </w:p>
        </w:tc>
      </w:tr>
      <w:tr w:rsidR="003D71FB" w:rsidRPr="003D71FB" w14:paraId="53E11793" w14:textId="77777777" w:rsidTr="004B39FA">
        <w:trPr>
          <w:trHeight w:val="144"/>
          <w:jc w:val="center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F4D9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D71FB">
              <w:rPr>
                <w:rFonts w:ascii="Arial" w:hAnsi="Arial" w:cs="Arial"/>
                <w:b/>
                <w:bCs/>
              </w:rPr>
              <w:t>2.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D438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2.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2257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2DB5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6.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86B3F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71858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2.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B43F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8AB48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AD31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07F2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18BE9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4</w:t>
            </w:r>
          </w:p>
        </w:tc>
      </w:tr>
      <w:tr w:rsidR="00C170A4" w:rsidRPr="003D71FB" w14:paraId="43017EE0" w14:textId="77777777" w:rsidTr="004B39FA">
        <w:trPr>
          <w:trHeight w:val="144"/>
          <w:jc w:val="center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25723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D71FB">
              <w:rPr>
                <w:rFonts w:ascii="Arial" w:hAnsi="Arial" w:cs="Arial"/>
                <w:b/>
                <w:bCs/>
              </w:rPr>
              <w:t>3.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5D9C4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4.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1E60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317A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7.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DEAD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36606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3.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991F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802CC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0047E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936B1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2.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40F73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6</w:t>
            </w:r>
          </w:p>
        </w:tc>
      </w:tr>
    </w:tbl>
    <w:p w14:paraId="2B6D37E2" w14:textId="77777777" w:rsidR="00C170A4" w:rsidRPr="003D71FB" w:rsidRDefault="00C170A4" w:rsidP="00C170A4">
      <w:pPr>
        <w:ind w:firstLine="720"/>
      </w:pPr>
    </w:p>
    <w:p w14:paraId="1805B125" w14:textId="77777777" w:rsidR="00C170A4" w:rsidRPr="003D71FB" w:rsidRDefault="00C170A4" w:rsidP="00C170A4"/>
    <w:tbl>
      <w:tblPr>
        <w:tblW w:w="8860" w:type="dxa"/>
        <w:jc w:val="center"/>
        <w:tblLook w:val="04A0" w:firstRow="1" w:lastRow="0" w:firstColumn="1" w:lastColumn="0" w:noHBand="0" w:noVBand="1"/>
      </w:tblPr>
      <w:tblGrid>
        <w:gridCol w:w="974"/>
        <w:gridCol w:w="781"/>
        <w:gridCol w:w="929"/>
        <w:gridCol w:w="616"/>
        <w:gridCol w:w="928"/>
        <w:gridCol w:w="616"/>
        <w:gridCol w:w="928"/>
        <w:gridCol w:w="616"/>
        <w:gridCol w:w="928"/>
        <w:gridCol w:w="616"/>
        <w:gridCol w:w="928"/>
      </w:tblGrid>
      <w:tr w:rsidR="003D71FB" w:rsidRPr="003D71FB" w14:paraId="479F0BB8" w14:textId="77777777" w:rsidTr="004B39FA">
        <w:trPr>
          <w:trHeight w:val="144"/>
          <w:jc w:val="center"/>
        </w:trPr>
        <w:tc>
          <w:tcPr>
            <w:tcW w:w="8860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699C54" w14:textId="77777777" w:rsidR="00C170A4" w:rsidRPr="003D71FB" w:rsidRDefault="00C170A4" w:rsidP="004B39F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7 MeV Inline: Flatness and Symmetry (%) </w:t>
            </w: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Linac</w:t>
            </w:r>
            <w:proofErr w:type="spellEnd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</w:t>
            </w:r>
          </w:p>
        </w:tc>
      </w:tr>
      <w:tr w:rsidR="003D71FB" w:rsidRPr="003D71FB" w14:paraId="5143545D" w14:textId="77777777" w:rsidTr="004B39FA">
        <w:trPr>
          <w:trHeight w:val="144"/>
          <w:jc w:val="center"/>
        </w:trPr>
        <w:tc>
          <w:tcPr>
            <w:tcW w:w="97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17D71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depth (cm)</w:t>
            </w:r>
          </w:p>
        </w:tc>
        <w:tc>
          <w:tcPr>
            <w:tcW w:w="7886" w:type="dxa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862B98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Cone Size (cm</w:t>
            </w:r>
            <w:r w:rsidRPr="003D71F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3D71FB" w:rsidRPr="003D71FB" w14:paraId="05E0D187" w14:textId="77777777" w:rsidTr="004B39FA">
        <w:trPr>
          <w:trHeight w:val="144"/>
          <w:jc w:val="center"/>
        </w:trPr>
        <w:tc>
          <w:tcPr>
            <w:tcW w:w="97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84E13" w14:textId="77777777" w:rsidR="00C170A4" w:rsidRPr="003D71FB" w:rsidRDefault="00C170A4" w:rsidP="004B39F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80406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6x6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F1AD7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10x10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5A0F0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15x15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C1AAF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20x20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38A362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25x25</w:t>
            </w:r>
          </w:p>
        </w:tc>
      </w:tr>
      <w:tr w:rsidR="003D71FB" w:rsidRPr="003D71FB" w14:paraId="1962BB30" w14:textId="77777777" w:rsidTr="004B39FA">
        <w:trPr>
          <w:trHeight w:val="144"/>
          <w:jc w:val="center"/>
        </w:trPr>
        <w:tc>
          <w:tcPr>
            <w:tcW w:w="97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2E33D" w14:textId="77777777" w:rsidR="00C170A4" w:rsidRPr="003D71FB" w:rsidRDefault="00C170A4" w:rsidP="004B39F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61AA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3B409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B216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2B049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1C680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D824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CD67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8EA2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8A8C2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ECE07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</w:tr>
      <w:tr w:rsidR="003D71FB" w:rsidRPr="003D71FB" w14:paraId="13B85E4C" w14:textId="77777777" w:rsidTr="004B39FA">
        <w:trPr>
          <w:trHeight w:val="144"/>
          <w:jc w:val="center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CF57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D71FB">
              <w:rPr>
                <w:rFonts w:ascii="Arial" w:hAnsi="Arial" w:cs="Arial"/>
                <w:b/>
                <w:bCs/>
              </w:rPr>
              <w:t>1.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63192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9.2 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87659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2 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0F2AD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3.8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A8F1F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4 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15B8D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.8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1E80C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3 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FD433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8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C7914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3 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DB1DB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.1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9D043D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5  </w:t>
            </w:r>
          </w:p>
        </w:tc>
      </w:tr>
      <w:tr w:rsidR="003D71FB" w:rsidRPr="003D71FB" w14:paraId="46517425" w14:textId="77777777" w:rsidTr="004B39FA">
        <w:trPr>
          <w:trHeight w:val="144"/>
          <w:jc w:val="center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63DB0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D71FB">
              <w:rPr>
                <w:rFonts w:ascii="Arial" w:hAnsi="Arial" w:cs="Arial"/>
                <w:b/>
                <w:bCs/>
              </w:rPr>
              <w:t>2.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945A1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2.3 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11045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2 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A1EA6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5.7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6C29D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1 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4C1A0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2.4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4E0A1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2 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A6199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9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EEDA4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4 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F9C38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.1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D902E8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5  </w:t>
            </w:r>
          </w:p>
        </w:tc>
      </w:tr>
      <w:tr w:rsidR="003D71FB" w:rsidRPr="003D71FB" w14:paraId="673FE4FF" w14:textId="77777777" w:rsidTr="004B39FA">
        <w:trPr>
          <w:trHeight w:val="144"/>
          <w:jc w:val="center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7E91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D71FB">
              <w:rPr>
                <w:rFonts w:ascii="Arial" w:hAnsi="Arial" w:cs="Arial"/>
                <w:b/>
                <w:bCs/>
              </w:rPr>
              <w:t>3.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15353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4.2 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6580B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5 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C5D02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7.2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90CB7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8 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98D0A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2.7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49A30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6 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C1075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.6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03D5B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9 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EB8A2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2.0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1DD9F8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.0  </w:t>
            </w:r>
          </w:p>
        </w:tc>
      </w:tr>
      <w:tr w:rsidR="003D71FB" w:rsidRPr="003D71FB" w14:paraId="6A4DA74D" w14:textId="77777777" w:rsidTr="004B39FA">
        <w:trPr>
          <w:trHeight w:val="144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0E5AD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EBEC" w14:textId="77777777" w:rsidR="00C170A4" w:rsidRPr="003D71FB" w:rsidRDefault="00C170A4" w:rsidP="004B39F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2A0EA" w14:textId="77777777" w:rsidR="00C170A4" w:rsidRPr="003D71FB" w:rsidRDefault="00C170A4" w:rsidP="004B39F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4053A" w14:textId="77777777" w:rsidR="00C170A4" w:rsidRPr="003D71FB" w:rsidRDefault="00C170A4" w:rsidP="004B39F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96235" w14:textId="77777777" w:rsidR="00C170A4" w:rsidRPr="003D71FB" w:rsidRDefault="00C170A4" w:rsidP="004B39F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94074" w14:textId="77777777" w:rsidR="00C170A4" w:rsidRPr="003D71FB" w:rsidRDefault="00C170A4" w:rsidP="004B39F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A7AA1" w14:textId="77777777" w:rsidR="00C170A4" w:rsidRPr="003D71FB" w:rsidRDefault="00C170A4" w:rsidP="004B39F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F6BAF" w14:textId="77777777" w:rsidR="00C170A4" w:rsidRPr="003D71FB" w:rsidRDefault="00C170A4" w:rsidP="004B39F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2FE1A" w14:textId="77777777" w:rsidR="00C170A4" w:rsidRPr="003D71FB" w:rsidRDefault="00C170A4" w:rsidP="004B39F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B0A01" w14:textId="77777777" w:rsidR="00C170A4" w:rsidRPr="003D71FB" w:rsidRDefault="00C170A4" w:rsidP="004B39FA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AB0C" w14:textId="77777777" w:rsidR="00C170A4" w:rsidRPr="003D71FB" w:rsidRDefault="00C170A4" w:rsidP="004B39FA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3D71FB" w:rsidRPr="003D71FB" w14:paraId="77C8FE8A" w14:textId="77777777" w:rsidTr="004B39FA">
        <w:trPr>
          <w:trHeight w:val="144"/>
          <w:jc w:val="center"/>
        </w:trPr>
        <w:tc>
          <w:tcPr>
            <w:tcW w:w="8860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181ACD" w14:textId="77777777" w:rsidR="00C170A4" w:rsidRPr="003D71FB" w:rsidRDefault="00C170A4" w:rsidP="004B39F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7 MeV Crossline: Flatness and Symmetry (</w:t>
            </w:r>
            <w:proofErr w:type="gram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)  </w:t>
            </w: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Linac</w:t>
            </w:r>
            <w:proofErr w:type="spellEnd"/>
            <w:proofErr w:type="gramEnd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</w:t>
            </w:r>
          </w:p>
        </w:tc>
      </w:tr>
      <w:tr w:rsidR="003D71FB" w:rsidRPr="003D71FB" w14:paraId="08779180" w14:textId="77777777" w:rsidTr="004B39FA">
        <w:trPr>
          <w:trHeight w:val="144"/>
          <w:jc w:val="center"/>
        </w:trPr>
        <w:tc>
          <w:tcPr>
            <w:tcW w:w="97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9ECB1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depth (cm)</w:t>
            </w:r>
          </w:p>
        </w:tc>
        <w:tc>
          <w:tcPr>
            <w:tcW w:w="7886" w:type="dxa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5A262E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Cone Size (cm</w:t>
            </w:r>
            <w:r w:rsidRPr="003D71F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3D71FB" w:rsidRPr="003D71FB" w14:paraId="2C49A445" w14:textId="77777777" w:rsidTr="004B39FA">
        <w:trPr>
          <w:trHeight w:val="144"/>
          <w:jc w:val="center"/>
        </w:trPr>
        <w:tc>
          <w:tcPr>
            <w:tcW w:w="97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5865B" w14:textId="77777777" w:rsidR="00C170A4" w:rsidRPr="003D71FB" w:rsidRDefault="00C170A4" w:rsidP="004B39F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04D5D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6x6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4CFD0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10x10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52F09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15x15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A4941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20x20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992C6A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25x25</w:t>
            </w:r>
          </w:p>
        </w:tc>
      </w:tr>
      <w:tr w:rsidR="003D71FB" w:rsidRPr="003D71FB" w14:paraId="50F9403F" w14:textId="77777777" w:rsidTr="004B39FA">
        <w:trPr>
          <w:trHeight w:val="144"/>
          <w:jc w:val="center"/>
        </w:trPr>
        <w:tc>
          <w:tcPr>
            <w:tcW w:w="97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FA2AA" w14:textId="77777777" w:rsidR="00C170A4" w:rsidRPr="003D71FB" w:rsidRDefault="00C170A4" w:rsidP="004B39F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250E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66FE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E2778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F08D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0F6A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2636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F8AC8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BF819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8E9A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09AA4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</w:tr>
      <w:tr w:rsidR="003D71FB" w:rsidRPr="003D71FB" w14:paraId="641ED607" w14:textId="77777777" w:rsidTr="004B39FA">
        <w:trPr>
          <w:trHeight w:val="144"/>
          <w:jc w:val="center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9359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D71FB">
              <w:rPr>
                <w:rFonts w:ascii="Arial" w:hAnsi="Arial" w:cs="Arial"/>
                <w:b/>
                <w:bCs/>
              </w:rPr>
              <w:t>1.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B645F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9.2 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65C58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1 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1488C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4.5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925FC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.5 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30998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.7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3C5EA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9 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C769A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8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ECE8F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8 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70AE8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.3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CA40A5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7  </w:t>
            </w:r>
          </w:p>
        </w:tc>
      </w:tr>
      <w:tr w:rsidR="003D71FB" w:rsidRPr="003D71FB" w14:paraId="54166B0E" w14:textId="77777777" w:rsidTr="004B39FA">
        <w:trPr>
          <w:trHeight w:val="144"/>
          <w:jc w:val="center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AD74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D71FB">
              <w:rPr>
                <w:rFonts w:ascii="Arial" w:hAnsi="Arial" w:cs="Arial"/>
                <w:b/>
                <w:bCs/>
              </w:rPr>
              <w:t>2.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BE5A1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2.3 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50497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2 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DEA0D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6.4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8BC5A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.4 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EBB69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2.5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88881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.1 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9A325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.0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47399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7 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36E0C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.4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71CEC7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9  </w:t>
            </w:r>
          </w:p>
        </w:tc>
      </w:tr>
      <w:tr w:rsidR="00C170A4" w:rsidRPr="003D71FB" w14:paraId="31A2C375" w14:textId="77777777" w:rsidTr="004B39FA">
        <w:trPr>
          <w:trHeight w:val="144"/>
          <w:jc w:val="center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5CBDA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D71FB">
              <w:rPr>
                <w:rFonts w:ascii="Arial" w:hAnsi="Arial" w:cs="Arial"/>
                <w:b/>
                <w:bCs/>
              </w:rPr>
              <w:t>3.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A6D40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4.2 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DD7E2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6 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FFCAD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7.5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D5131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.4 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07E32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3.0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6233F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.8 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314FC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.6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8CD02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.4 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D87D0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2.2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B01858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.2  </w:t>
            </w:r>
          </w:p>
        </w:tc>
      </w:tr>
    </w:tbl>
    <w:p w14:paraId="4C313107" w14:textId="77777777" w:rsidR="00C170A4" w:rsidRPr="003D71FB" w:rsidRDefault="00C170A4" w:rsidP="00C170A4">
      <w:pPr>
        <w:ind w:firstLine="720"/>
      </w:pPr>
    </w:p>
    <w:p w14:paraId="1632A500" w14:textId="77777777" w:rsidR="00C170A4" w:rsidRPr="003D71FB" w:rsidRDefault="00C170A4" w:rsidP="00C170A4"/>
    <w:p w14:paraId="2FF0A11B" w14:textId="77777777" w:rsidR="00C170A4" w:rsidRPr="003D71FB" w:rsidRDefault="00C170A4" w:rsidP="00C170A4"/>
    <w:p w14:paraId="3D6153D0" w14:textId="77777777" w:rsidR="00C170A4" w:rsidRPr="003D71FB" w:rsidRDefault="00C170A4" w:rsidP="00C170A4"/>
    <w:p w14:paraId="59D92595" w14:textId="77777777" w:rsidR="00C170A4" w:rsidRPr="003D71FB" w:rsidRDefault="00C170A4" w:rsidP="00C170A4"/>
    <w:p w14:paraId="7A83A8DB" w14:textId="77777777" w:rsidR="00C170A4" w:rsidRPr="003D71FB" w:rsidRDefault="00C170A4" w:rsidP="00C170A4">
      <w:pPr>
        <w:ind w:firstLine="720"/>
      </w:pPr>
    </w:p>
    <w:tbl>
      <w:tblPr>
        <w:tblW w:w="8860" w:type="dxa"/>
        <w:jc w:val="center"/>
        <w:tblLook w:val="04A0" w:firstRow="1" w:lastRow="0" w:firstColumn="1" w:lastColumn="0" w:noHBand="0" w:noVBand="1"/>
      </w:tblPr>
      <w:tblGrid>
        <w:gridCol w:w="974"/>
        <w:gridCol w:w="781"/>
        <w:gridCol w:w="929"/>
        <w:gridCol w:w="616"/>
        <w:gridCol w:w="928"/>
        <w:gridCol w:w="616"/>
        <w:gridCol w:w="928"/>
        <w:gridCol w:w="616"/>
        <w:gridCol w:w="928"/>
        <w:gridCol w:w="616"/>
        <w:gridCol w:w="928"/>
      </w:tblGrid>
      <w:tr w:rsidR="003D71FB" w:rsidRPr="003D71FB" w14:paraId="02E00F50" w14:textId="77777777" w:rsidTr="004B39FA">
        <w:trPr>
          <w:trHeight w:val="144"/>
          <w:jc w:val="center"/>
        </w:trPr>
        <w:tc>
          <w:tcPr>
            <w:tcW w:w="8860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F1D0B2" w14:textId="77777777" w:rsidR="00C170A4" w:rsidRPr="003D71FB" w:rsidRDefault="00C170A4" w:rsidP="004B39F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1 MeV Inline: Flatness and Symmetry (%) </w:t>
            </w: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Linac</w:t>
            </w:r>
            <w:proofErr w:type="spellEnd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</w:t>
            </w:r>
          </w:p>
        </w:tc>
      </w:tr>
      <w:tr w:rsidR="003D71FB" w:rsidRPr="003D71FB" w14:paraId="51D777A8" w14:textId="77777777" w:rsidTr="004B39FA">
        <w:trPr>
          <w:trHeight w:val="144"/>
          <w:jc w:val="center"/>
        </w:trPr>
        <w:tc>
          <w:tcPr>
            <w:tcW w:w="97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830F3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depth (cm)</w:t>
            </w:r>
          </w:p>
        </w:tc>
        <w:tc>
          <w:tcPr>
            <w:tcW w:w="7886" w:type="dxa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3ABFA7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Cone Size (cm</w:t>
            </w:r>
            <w:r w:rsidRPr="003D71F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3D71FB" w:rsidRPr="003D71FB" w14:paraId="1F2397A7" w14:textId="77777777" w:rsidTr="004B39FA">
        <w:trPr>
          <w:trHeight w:val="144"/>
          <w:jc w:val="center"/>
        </w:trPr>
        <w:tc>
          <w:tcPr>
            <w:tcW w:w="97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649F6" w14:textId="77777777" w:rsidR="00C170A4" w:rsidRPr="003D71FB" w:rsidRDefault="00C170A4" w:rsidP="004B39F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04BB8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6x6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59428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10x10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192DA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15x15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BAA9B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20x20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0CEE6D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25x25</w:t>
            </w:r>
          </w:p>
        </w:tc>
      </w:tr>
      <w:tr w:rsidR="003D71FB" w:rsidRPr="003D71FB" w14:paraId="30F3F707" w14:textId="77777777" w:rsidTr="004B39FA">
        <w:trPr>
          <w:trHeight w:val="144"/>
          <w:jc w:val="center"/>
        </w:trPr>
        <w:tc>
          <w:tcPr>
            <w:tcW w:w="97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DA328" w14:textId="77777777" w:rsidR="00C170A4" w:rsidRPr="003D71FB" w:rsidRDefault="00C170A4" w:rsidP="004B39F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905ED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5517B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A33E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46E8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13C3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05BF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72510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A4E3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7CA6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19A29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</w:tr>
      <w:tr w:rsidR="003D71FB" w:rsidRPr="003D71FB" w14:paraId="376AF566" w14:textId="77777777" w:rsidTr="004B39FA">
        <w:trPr>
          <w:trHeight w:val="144"/>
          <w:jc w:val="center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A31C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D71FB">
              <w:rPr>
                <w:rFonts w:ascii="Arial" w:hAnsi="Arial" w:cs="Arial"/>
                <w:b/>
                <w:bCs/>
              </w:rPr>
              <w:t>2.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1B4C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9.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204E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272D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4.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1D731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957BA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2.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6E2F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AE567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8292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194B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42E8F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3</w:t>
            </w:r>
          </w:p>
        </w:tc>
      </w:tr>
      <w:tr w:rsidR="003D71FB" w:rsidRPr="003D71FB" w14:paraId="0CC3EB08" w14:textId="77777777" w:rsidTr="004B39FA">
        <w:trPr>
          <w:trHeight w:val="144"/>
          <w:jc w:val="center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0E8B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D71FB">
              <w:rPr>
                <w:rFonts w:ascii="Arial" w:hAnsi="Arial" w:cs="Arial"/>
                <w:b/>
                <w:bCs/>
              </w:rPr>
              <w:t>3.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9EB8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4.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E9D6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B8D4A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8.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7FB7D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7DFAB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4.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CAD96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471C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2.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0BB10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3001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F4C04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8</w:t>
            </w:r>
          </w:p>
        </w:tc>
      </w:tr>
      <w:tr w:rsidR="003D71FB" w:rsidRPr="003D71FB" w14:paraId="036C9B35" w14:textId="77777777" w:rsidTr="004B39FA">
        <w:trPr>
          <w:trHeight w:val="144"/>
          <w:jc w:val="center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C4083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D71FB">
              <w:rPr>
                <w:rFonts w:ascii="Arial" w:hAnsi="Arial" w:cs="Arial"/>
                <w:b/>
                <w:bCs/>
              </w:rPr>
              <w:t>4.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3BAAD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7.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7DEE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4C955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9.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B2B9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2BF7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5.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6485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083A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15E9A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295D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AB273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5</w:t>
            </w:r>
          </w:p>
        </w:tc>
      </w:tr>
      <w:tr w:rsidR="003D71FB" w:rsidRPr="003D71FB" w14:paraId="02E39F12" w14:textId="77777777" w:rsidTr="004B39FA">
        <w:trPr>
          <w:trHeight w:val="144"/>
          <w:jc w:val="center"/>
        </w:trPr>
        <w:tc>
          <w:tcPr>
            <w:tcW w:w="8860" w:type="dxa"/>
            <w:gridSpan w:val="11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AE0EB" w14:textId="77777777" w:rsidR="00C170A4" w:rsidRPr="003D71FB" w:rsidRDefault="00C170A4" w:rsidP="004B39FA">
            <w:pPr>
              <w:spacing w:after="0" w:line="240" w:lineRule="auto"/>
              <w:rPr>
                <w:sz w:val="16"/>
                <w:szCs w:val="20"/>
              </w:rPr>
            </w:pPr>
          </w:p>
        </w:tc>
      </w:tr>
      <w:tr w:rsidR="003D71FB" w:rsidRPr="003D71FB" w14:paraId="3D48DEB8" w14:textId="77777777" w:rsidTr="004B39FA">
        <w:trPr>
          <w:trHeight w:val="144"/>
          <w:jc w:val="center"/>
        </w:trPr>
        <w:tc>
          <w:tcPr>
            <w:tcW w:w="8860" w:type="dxa"/>
            <w:gridSpan w:val="11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5A2737" w14:textId="77777777" w:rsidR="00C170A4" w:rsidRPr="003D71FB" w:rsidRDefault="00C170A4" w:rsidP="004B39FA">
            <w:pPr>
              <w:spacing w:after="0" w:line="240" w:lineRule="auto"/>
              <w:rPr>
                <w:sz w:val="16"/>
                <w:szCs w:val="20"/>
              </w:rPr>
            </w:pPr>
          </w:p>
          <w:p w14:paraId="2A9F533C" w14:textId="77777777" w:rsidR="00C170A4" w:rsidRPr="003D71FB" w:rsidRDefault="00C170A4" w:rsidP="004B39FA">
            <w:pPr>
              <w:spacing w:after="0" w:line="240" w:lineRule="auto"/>
              <w:rPr>
                <w:sz w:val="16"/>
                <w:szCs w:val="20"/>
              </w:rPr>
            </w:pPr>
          </w:p>
        </w:tc>
      </w:tr>
      <w:tr w:rsidR="003D71FB" w:rsidRPr="003D71FB" w14:paraId="01939C70" w14:textId="77777777" w:rsidTr="004B39FA">
        <w:trPr>
          <w:trHeight w:val="144"/>
          <w:jc w:val="center"/>
        </w:trPr>
        <w:tc>
          <w:tcPr>
            <w:tcW w:w="8860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94FBFB" w14:textId="77777777" w:rsidR="00C170A4" w:rsidRPr="003D71FB" w:rsidRDefault="00C170A4" w:rsidP="004B39F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1 MeV Crossline: Flatness and Symmetry (%) </w:t>
            </w: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Linac</w:t>
            </w:r>
            <w:proofErr w:type="spellEnd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</w:t>
            </w:r>
          </w:p>
        </w:tc>
      </w:tr>
      <w:tr w:rsidR="003D71FB" w:rsidRPr="003D71FB" w14:paraId="308E1B44" w14:textId="77777777" w:rsidTr="004B39FA">
        <w:trPr>
          <w:trHeight w:val="144"/>
          <w:jc w:val="center"/>
        </w:trPr>
        <w:tc>
          <w:tcPr>
            <w:tcW w:w="97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51668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depth (cm)</w:t>
            </w:r>
          </w:p>
        </w:tc>
        <w:tc>
          <w:tcPr>
            <w:tcW w:w="7886" w:type="dxa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996394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Cone Size (cm</w:t>
            </w:r>
            <w:r w:rsidRPr="003D71F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3D71FB" w:rsidRPr="003D71FB" w14:paraId="6C1E2448" w14:textId="77777777" w:rsidTr="004B39FA">
        <w:trPr>
          <w:trHeight w:val="144"/>
          <w:jc w:val="center"/>
        </w:trPr>
        <w:tc>
          <w:tcPr>
            <w:tcW w:w="97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8D08D" w14:textId="77777777" w:rsidR="00C170A4" w:rsidRPr="003D71FB" w:rsidRDefault="00C170A4" w:rsidP="004B39F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58AB1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6x6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65722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10x10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97AFC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15x15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FE1E6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20x20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CA11EB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25x25</w:t>
            </w:r>
          </w:p>
        </w:tc>
      </w:tr>
      <w:tr w:rsidR="003D71FB" w:rsidRPr="003D71FB" w14:paraId="5E4CEA54" w14:textId="77777777" w:rsidTr="004B39FA">
        <w:trPr>
          <w:trHeight w:val="144"/>
          <w:jc w:val="center"/>
        </w:trPr>
        <w:tc>
          <w:tcPr>
            <w:tcW w:w="97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2DC09" w14:textId="77777777" w:rsidR="00C170A4" w:rsidRPr="003D71FB" w:rsidRDefault="00C170A4" w:rsidP="004B39F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2519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C3C7F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9BD44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872F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F9BB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D44BD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DD47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C5BB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8813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E2561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</w:tr>
      <w:tr w:rsidR="003D71FB" w:rsidRPr="003D71FB" w14:paraId="4B7A44B0" w14:textId="77777777" w:rsidTr="004B39FA">
        <w:trPr>
          <w:trHeight w:val="144"/>
          <w:jc w:val="center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8E87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D71FB">
              <w:rPr>
                <w:rFonts w:ascii="Arial" w:hAnsi="Arial" w:cs="Arial"/>
                <w:b/>
                <w:bCs/>
              </w:rPr>
              <w:t>2.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AE1B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9.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20C36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B5B9F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4.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9ABC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EC13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2.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F5D36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9EF4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9FBA4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85F1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A2D58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3</w:t>
            </w:r>
          </w:p>
        </w:tc>
      </w:tr>
      <w:tr w:rsidR="003D71FB" w:rsidRPr="003D71FB" w14:paraId="75C0F85F" w14:textId="77777777" w:rsidTr="004B39FA">
        <w:trPr>
          <w:trHeight w:val="144"/>
          <w:jc w:val="center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9E4DD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D71FB">
              <w:rPr>
                <w:rFonts w:ascii="Arial" w:hAnsi="Arial" w:cs="Arial"/>
                <w:b/>
                <w:bCs/>
              </w:rPr>
              <w:t>3.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AC5C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4.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9F021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105C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8.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6241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205D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4.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9E4C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7B608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2473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63DEB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26106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1</w:t>
            </w:r>
          </w:p>
        </w:tc>
      </w:tr>
      <w:tr w:rsidR="003D71FB" w:rsidRPr="003D71FB" w14:paraId="6EE5124C" w14:textId="77777777" w:rsidTr="004B39FA">
        <w:trPr>
          <w:trHeight w:val="144"/>
          <w:jc w:val="center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4283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D71FB">
              <w:rPr>
                <w:rFonts w:ascii="Arial" w:hAnsi="Arial" w:cs="Arial"/>
                <w:b/>
                <w:bCs/>
              </w:rPr>
              <w:t>4.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4193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7.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A820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BBA0D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9.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D6A2D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F17F0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4.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638FD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23D8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D874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8C2D1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1.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469C40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>0.5</w:t>
            </w:r>
          </w:p>
        </w:tc>
      </w:tr>
    </w:tbl>
    <w:p w14:paraId="64FBDFA6" w14:textId="77777777" w:rsidR="00C170A4" w:rsidRPr="003D71FB" w:rsidRDefault="00C170A4" w:rsidP="00C170A4"/>
    <w:p w14:paraId="2DBFCED4" w14:textId="77777777" w:rsidR="00C170A4" w:rsidRPr="003D71FB" w:rsidRDefault="00C170A4" w:rsidP="00C170A4">
      <w:pPr>
        <w:ind w:firstLine="720"/>
      </w:pPr>
    </w:p>
    <w:tbl>
      <w:tblPr>
        <w:tblW w:w="9100" w:type="dxa"/>
        <w:jc w:val="center"/>
        <w:tblLook w:val="04A0" w:firstRow="1" w:lastRow="0" w:firstColumn="1" w:lastColumn="0" w:noHBand="0" w:noVBand="1"/>
      </w:tblPr>
      <w:tblGrid>
        <w:gridCol w:w="974"/>
        <w:gridCol w:w="785"/>
        <w:gridCol w:w="929"/>
        <w:gridCol w:w="675"/>
        <w:gridCol w:w="928"/>
        <w:gridCol w:w="675"/>
        <w:gridCol w:w="928"/>
        <w:gridCol w:w="675"/>
        <w:gridCol w:w="928"/>
        <w:gridCol w:w="675"/>
        <w:gridCol w:w="928"/>
      </w:tblGrid>
      <w:tr w:rsidR="003D71FB" w:rsidRPr="003D71FB" w14:paraId="5088FE1F" w14:textId="77777777" w:rsidTr="004B39FA">
        <w:trPr>
          <w:trHeight w:val="144"/>
          <w:jc w:val="center"/>
        </w:trPr>
        <w:tc>
          <w:tcPr>
            <w:tcW w:w="9100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6E6798" w14:textId="77777777" w:rsidR="00C170A4" w:rsidRPr="003D71FB" w:rsidRDefault="00C170A4" w:rsidP="004B39F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1 MeV Inline: Flatness and Symmetry (%) </w:t>
            </w: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Linac</w:t>
            </w:r>
            <w:proofErr w:type="spellEnd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</w:t>
            </w:r>
          </w:p>
        </w:tc>
      </w:tr>
      <w:tr w:rsidR="003D71FB" w:rsidRPr="003D71FB" w14:paraId="3930EA2E" w14:textId="77777777" w:rsidTr="004B39FA">
        <w:trPr>
          <w:trHeight w:val="144"/>
          <w:jc w:val="center"/>
        </w:trPr>
        <w:tc>
          <w:tcPr>
            <w:tcW w:w="97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9C52D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depth (cm)</w:t>
            </w:r>
          </w:p>
        </w:tc>
        <w:tc>
          <w:tcPr>
            <w:tcW w:w="8126" w:type="dxa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5E27FC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Cone Size (cm</w:t>
            </w:r>
            <w:r w:rsidRPr="003D71F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3D71FB" w:rsidRPr="003D71FB" w14:paraId="65311F0C" w14:textId="77777777" w:rsidTr="004B39FA">
        <w:trPr>
          <w:trHeight w:val="144"/>
          <w:jc w:val="center"/>
        </w:trPr>
        <w:tc>
          <w:tcPr>
            <w:tcW w:w="97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4B550" w14:textId="77777777" w:rsidR="00C170A4" w:rsidRPr="003D71FB" w:rsidRDefault="00C170A4" w:rsidP="004B39F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C864A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6x6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8C8FC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10x10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32804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15x15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2EB56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20x20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AAF977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25x25</w:t>
            </w:r>
          </w:p>
        </w:tc>
      </w:tr>
      <w:tr w:rsidR="003D71FB" w:rsidRPr="003D71FB" w14:paraId="60CCA321" w14:textId="77777777" w:rsidTr="004B39FA">
        <w:trPr>
          <w:trHeight w:val="144"/>
          <w:jc w:val="center"/>
        </w:trPr>
        <w:tc>
          <w:tcPr>
            <w:tcW w:w="97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100E1" w14:textId="77777777" w:rsidR="00C170A4" w:rsidRPr="003D71FB" w:rsidRDefault="00C170A4" w:rsidP="004B39F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B7254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E025D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A1C0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EECF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4D8C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D63E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CEF4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E5CF5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0CF35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A2AE6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</w:tr>
      <w:tr w:rsidR="003D71FB" w:rsidRPr="003D71FB" w14:paraId="0B9289F3" w14:textId="77777777" w:rsidTr="004B39FA">
        <w:trPr>
          <w:trHeight w:val="144"/>
          <w:jc w:val="center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B0035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D71FB">
              <w:rPr>
                <w:rFonts w:ascii="Arial" w:hAnsi="Arial" w:cs="Arial"/>
                <w:b/>
                <w:bCs/>
              </w:rPr>
              <w:t>2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3B537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9.3 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BCF27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7 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6F2A4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4.0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777EF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.2 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0FD7D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2.2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99361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7 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7CA74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.0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E924B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7 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F0C07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.0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4DD5F02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3  </w:t>
            </w:r>
          </w:p>
        </w:tc>
      </w:tr>
      <w:tr w:rsidR="003D71FB" w:rsidRPr="003D71FB" w14:paraId="1D58BEAC" w14:textId="77777777" w:rsidTr="004B39FA">
        <w:trPr>
          <w:trHeight w:val="144"/>
          <w:jc w:val="center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E7ED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D71FB">
              <w:rPr>
                <w:rFonts w:ascii="Arial" w:hAnsi="Arial" w:cs="Arial"/>
                <w:b/>
                <w:bCs/>
              </w:rPr>
              <w:t>3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82EDD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4.5 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A9DDD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3 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70F5C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7.9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521BB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8 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BA63A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4.0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4C7C0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9 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FFD65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.9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8F412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8 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80AFC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.3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DA6B71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6  </w:t>
            </w:r>
          </w:p>
        </w:tc>
      </w:tr>
      <w:tr w:rsidR="003D71FB" w:rsidRPr="003D71FB" w14:paraId="48C13E26" w14:textId="77777777" w:rsidTr="004B39FA">
        <w:trPr>
          <w:trHeight w:val="144"/>
          <w:jc w:val="center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8042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D71FB">
              <w:rPr>
                <w:rFonts w:ascii="Arial" w:hAnsi="Arial" w:cs="Arial"/>
                <w:b/>
                <w:bCs/>
              </w:rPr>
              <w:t>4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05185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6.7 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44ABD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5 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3EC08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9.6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2D1AA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7 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229D1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4.8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B2692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.2 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386B4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2.2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3952A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.3 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E23B4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.1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4C9A1E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.0  </w:t>
            </w:r>
          </w:p>
        </w:tc>
      </w:tr>
      <w:tr w:rsidR="003D71FB" w:rsidRPr="003D71FB" w14:paraId="3F9346A3" w14:textId="77777777" w:rsidTr="004B39FA">
        <w:trPr>
          <w:trHeight w:val="144"/>
          <w:jc w:val="center"/>
        </w:trPr>
        <w:tc>
          <w:tcPr>
            <w:tcW w:w="9100" w:type="dxa"/>
            <w:gridSpan w:val="11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7A1C0F" w14:textId="77777777" w:rsidR="00C170A4" w:rsidRPr="003D71FB" w:rsidRDefault="00C170A4" w:rsidP="004B39FA">
            <w:pPr>
              <w:spacing w:after="0" w:line="240" w:lineRule="auto"/>
              <w:rPr>
                <w:sz w:val="16"/>
                <w:szCs w:val="20"/>
              </w:rPr>
            </w:pPr>
          </w:p>
        </w:tc>
      </w:tr>
      <w:tr w:rsidR="003D71FB" w:rsidRPr="003D71FB" w14:paraId="718B09B1" w14:textId="77777777" w:rsidTr="004B39FA">
        <w:trPr>
          <w:trHeight w:val="144"/>
          <w:jc w:val="center"/>
        </w:trPr>
        <w:tc>
          <w:tcPr>
            <w:tcW w:w="9100" w:type="dxa"/>
            <w:gridSpan w:val="11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09B73B" w14:textId="77777777" w:rsidR="00C170A4" w:rsidRPr="003D71FB" w:rsidRDefault="00C170A4" w:rsidP="004B39FA">
            <w:pPr>
              <w:spacing w:after="0" w:line="240" w:lineRule="auto"/>
              <w:rPr>
                <w:sz w:val="16"/>
                <w:szCs w:val="20"/>
              </w:rPr>
            </w:pPr>
          </w:p>
          <w:p w14:paraId="5FC70801" w14:textId="77777777" w:rsidR="00C170A4" w:rsidRPr="003D71FB" w:rsidRDefault="00C170A4" w:rsidP="004B39FA">
            <w:pPr>
              <w:spacing w:after="0" w:line="240" w:lineRule="auto"/>
              <w:rPr>
                <w:sz w:val="16"/>
                <w:szCs w:val="20"/>
              </w:rPr>
            </w:pPr>
          </w:p>
        </w:tc>
      </w:tr>
      <w:tr w:rsidR="003D71FB" w:rsidRPr="003D71FB" w14:paraId="591226E7" w14:textId="77777777" w:rsidTr="004B39FA">
        <w:trPr>
          <w:trHeight w:val="144"/>
          <w:jc w:val="center"/>
        </w:trPr>
        <w:tc>
          <w:tcPr>
            <w:tcW w:w="9100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FFCAC0" w14:textId="77777777" w:rsidR="00C170A4" w:rsidRPr="003D71FB" w:rsidRDefault="00C170A4" w:rsidP="004B39F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1 MeV Crossline: Flatness and Symmetry (%) </w:t>
            </w: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Linac</w:t>
            </w:r>
            <w:proofErr w:type="spellEnd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</w:t>
            </w:r>
          </w:p>
        </w:tc>
      </w:tr>
      <w:tr w:rsidR="003D71FB" w:rsidRPr="003D71FB" w14:paraId="60F4AA6A" w14:textId="77777777" w:rsidTr="004B39FA">
        <w:trPr>
          <w:trHeight w:val="144"/>
          <w:jc w:val="center"/>
        </w:trPr>
        <w:tc>
          <w:tcPr>
            <w:tcW w:w="97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B4F33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depth (cm)</w:t>
            </w:r>
          </w:p>
        </w:tc>
        <w:tc>
          <w:tcPr>
            <w:tcW w:w="8126" w:type="dxa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CA24DB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Cone Size (cm</w:t>
            </w:r>
            <w:r w:rsidRPr="003D71F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3D71FB" w:rsidRPr="003D71FB" w14:paraId="44EF384E" w14:textId="77777777" w:rsidTr="004B39FA">
        <w:trPr>
          <w:trHeight w:val="144"/>
          <w:jc w:val="center"/>
        </w:trPr>
        <w:tc>
          <w:tcPr>
            <w:tcW w:w="97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AA1F1" w14:textId="77777777" w:rsidR="00C170A4" w:rsidRPr="003D71FB" w:rsidRDefault="00C170A4" w:rsidP="004B39F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35093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6x6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6EFD1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10x10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B0BA7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15x15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AE0A2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20x20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886DF6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25x25</w:t>
            </w:r>
          </w:p>
        </w:tc>
      </w:tr>
      <w:tr w:rsidR="003D71FB" w:rsidRPr="003D71FB" w14:paraId="6EB9A18C" w14:textId="77777777" w:rsidTr="004B39FA">
        <w:trPr>
          <w:trHeight w:val="144"/>
          <w:jc w:val="center"/>
        </w:trPr>
        <w:tc>
          <w:tcPr>
            <w:tcW w:w="97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FDC2F" w14:textId="77777777" w:rsidR="00C170A4" w:rsidRPr="003D71FB" w:rsidRDefault="00C170A4" w:rsidP="004B39F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EB45E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43F4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DBE43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C2EB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7C26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A248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9440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2AE7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969D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Fla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3F5CD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D71FB">
              <w:rPr>
                <w:rFonts w:ascii="Arial" w:hAnsi="Arial" w:cs="Arial"/>
                <w:b/>
                <w:bCs/>
                <w:sz w:val="20"/>
                <w:szCs w:val="20"/>
              </w:rPr>
              <w:t>Symm</w:t>
            </w:r>
            <w:proofErr w:type="spellEnd"/>
          </w:p>
        </w:tc>
      </w:tr>
      <w:tr w:rsidR="003D71FB" w:rsidRPr="003D71FB" w14:paraId="45A17F16" w14:textId="77777777" w:rsidTr="004B39FA">
        <w:trPr>
          <w:trHeight w:val="144"/>
          <w:jc w:val="center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5D3C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D71FB">
              <w:rPr>
                <w:rFonts w:ascii="Arial" w:hAnsi="Arial" w:cs="Arial"/>
                <w:b/>
                <w:bCs/>
              </w:rPr>
              <w:t>2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0BDDC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9.4 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06C74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6 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D5537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3.9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AE5DC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9 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122AE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.4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C4D6C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2 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2E466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7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117CA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3 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A6816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8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280DAD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5  </w:t>
            </w:r>
          </w:p>
        </w:tc>
      </w:tr>
      <w:tr w:rsidR="003D71FB" w:rsidRPr="003D71FB" w14:paraId="768FBE2B" w14:textId="77777777" w:rsidTr="004B39FA">
        <w:trPr>
          <w:trHeight w:val="144"/>
          <w:jc w:val="center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55A4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D71FB">
              <w:rPr>
                <w:rFonts w:ascii="Arial" w:hAnsi="Arial" w:cs="Arial"/>
                <w:b/>
                <w:bCs/>
              </w:rPr>
              <w:t>3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36EEF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4.6 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3B86A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5 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6A270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7.8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253B1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8 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17F32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3.3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98F76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3 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163BA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.4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BC9CF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3 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9F221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.2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CA8CFD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6  </w:t>
            </w:r>
          </w:p>
        </w:tc>
      </w:tr>
      <w:tr w:rsidR="003D71FB" w:rsidRPr="003D71FB" w14:paraId="7EFC9144" w14:textId="77777777" w:rsidTr="004B39FA">
        <w:trPr>
          <w:trHeight w:val="144"/>
          <w:jc w:val="center"/>
        </w:trPr>
        <w:tc>
          <w:tcPr>
            <w:tcW w:w="9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F65FF" w14:textId="77777777" w:rsidR="00C170A4" w:rsidRPr="003D71FB" w:rsidRDefault="00C170A4" w:rsidP="004B39F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3D71FB">
              <w:rPr>
                <w:rFonts w:ascii="Arial" w:hAnsi="Arial" w:cs="Arial"/>
                <w:b/>
                <w:bCs/>
              </w:rPr>
              <w:t>4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88A2E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6.7 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9D670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.0 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4445C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9.7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F1D57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9 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57AFB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4.3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BD576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7 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8E775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.7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45A4E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7 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B94445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1.0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07CCE20" w14:textId="77777777" w:rsidR="00C170A4" w:rsidRPr="003D71FB" w:rsidRDefault="00C170A4" w:rsidP="004B39FA">
            <w:pPr>
              <w:spacing w:after="0" w:line="240" w:lineRule="auto"/>
              <w:jc w:val="center"/>
            </w:pPr>
            <w:r w:rsidRPr="003D71FB">
              <w:t xml:space="preserve">0.7  </w:t>
            </w:r>
          </w:p>
        </w:tc>
      </w:tr>
    </w:tbl>
    <w:p w14:paraId="3A5DD06B" w14:textId="77777777" w:rsidR="00C170A4" w:rsidRPr="003D71FB" w:rsidRDefault="00C170A4" w:rsidP="00C170A4"/>
    <w:p w14:paraId="3C11764F" w14:textId="77777777" w:rsidR="00C170A4" w:rsidRPr="003D71FB" w:rsidRDefault="00C170A4" w:rsidP="00C170A4">
      <w:pPr>
        <w:spacing w:after="120" w:line="240" w:lineRule="auto"/>
        <w:jc w:val="left"/>
        <w:rPr>
          <w:b/>
        </w:rPr>
      </w:pPr>
    </w:p>
    <w:bookmarkEnd w:id="1"/>
    <w:p w14:paraId="04F47B96" w14:textId="77777777" w:rsidR="004269C9" w:rsidRPr="003D71FB" w:rsidRDefault="004269C9"/>
    <w:sectPr w:rsidR="004269C9" w:rsidRPr="003D7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3D5CF9"/>
    <w:multiLevelType w:val="multilevel"/>
    <w:tmpl w:val="EE7CB4C8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AFC112C"/>
    <w:multiLevelType w:val="hybridMultilevel"/>
    <w:tmpl w:val="EE7A6E06"/>
    <w:lvl w:ilvl="0" w:tplc="69E28E9E">
      <w:start w:val="1"/>
      <w:numFmt w:val="upperLetter"/>
      <w:lvlText w:val="Appendix 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0A4"/>
    <w:rsid w:val="003D71FB"/>
    <w:rsid w:val="004269C9"/>
    <w:rsid w:val="004A797E"/>
    <w:rsid w:val="00930B23"/>
    <w:rsid w:val="00AA7E77"/>
    <w:rsid w:val="00C170A4"/>
    <w:rsid w:val="00FF4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3B2E3"/>
  <w15:chartTrackingRefBased/>
  <w15:docId w15:val="{F20C3C60-1E95-472B-9E7B-385041F2D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170A4"/>
    <w:pPr>
      <w:spacing w:line="276" w:lineRule="auto"/>
      <w:jc w:val="both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70A4"/>
    <w:pPr>
      <w:keepNext/>
      <w:keepLines/>
      <w:spacing w:before="240" w:after="0" w:line="360" w:lineRule="auto"/>
      <w:outlineLvl w:val="0"/>
    </w:pPr>
    <w:rPr>
      <w:rFonts w:eastAsiaTheme="majorEastAsia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30B23"/>
    <w:pPr>
      <w:keepNext/>
      <w:keepLines/>
      <w:numPr>
        <w:numId w:val="2"/>
      </w:numPr>
      <w:spacing w:before="40" w:after="0"/>
      <w:ind w:hanging="360"/>
      <w:jc w:val="left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0B23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170A4"/>
    <w:rPr>
      <w:rFonts w:ascii="Times New Roman" w:eastAsiaTheme="majorEastAsia" w:hAnsi="Times New Roman" w:cs="Times New Roman"/>
      <w:b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51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Song</dc:creator>
  <cp:keywords/>
  <dc:description/>
  <cp:lastModifiedBy>Gao,Song</cp:lastModifiedBy>
  <cp:revision>4</cp:revision>
  <cp:lastPrinted>2021-12-28T20:08:00Z</cp:lastPrinted>
  <dcterms:created xsi:type="dcterms:W3CDTF">2021-12-28T20:04:00Z</dcterms:created>
  <dcterms:modified xsi:type="dcterms:W3CDTF">2022-04-19T14:34:00Z</dcterms:modified>
</cp:coreProperties>
</file>